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F5396" w14:textId="77777777" w:rsidR="006541D0" w:rsidRPr="003B3AA8" w:rsidRDefault="006541D0" w:rsidP="006541D0">
      <w:pPr>
        <w:tabs>
          <w:tab w:val="center" w:pos="2663"/>
          <w:tab w:val="center" w:pos="5067"/>
          <w:tab w:val="center" w:pos="5776"/>
          <w:tab w:val="center" w:pos="6484"/>
          <w:tab w:val="right" w:pos="10396"/>
        </w:tabs>
        <w:spacing w:after="144" w:line="360" w:lineRule="auto"/>
        <w:ind w:right="-79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Utrecht Symptom Diary – 4 Dimensional 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353ABCFC" wp14:editId="7B529BAE">
                <wp:extent cx="1571625" cy="314325"/>
                <wp:effectExtent l="0" t="0" r="0" b="28575"/>
                <wp:docPr id="1" name="Group 19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71625" cy="314325"/>
                          <a:chOff x="0" y="0"/>
                          <a:chExt cx="20069" cy="5049"/>
                        </a:xfrm>
                      </wpg:grpSpPr>
                      <wps:wsp>
                        <wps:cNvPr id="7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0542" y="3649"/>
                            <a:ext cx="1697" cy="1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D74854" w14:textId="77777777" w:rsidR="006541D0" w:rsidRDefault="006541D0" w:rsidP="006541D0">
                              <w:r>
                                <w:rPr>
                                  <w:rFonts w:ascii="Times New Roman" w:hAnsi="Times New Roman" w:cs="Times New Roman"/>
                                  <w:color w:val="1961AB"/>
                                  <w:sz w:val="20"/>
                                </w:rPr>
                                <w:t xml:space="preserve">  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9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13" cy="469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791" y="1714"/>
                            <a:ext cx="8278" cy="301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53ABCFC" id="Group 19171" o:spid="_x0000_s1026" style="width:123.75pt;height:24.75pt;mso-position-horizontal-relative:char;mso-position-vertical-relative:line" coordsize="20069,5049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">
                <v:rect id="Rectangle 26" o:spid="_x0000_s1027" style="position:absolute;left:10542;top:3649;width:1697;height:1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" filled="f" stroked="f">
                  <v:textbox inset="0,0,0,0">
                    <w:txbxContent>
                      <w:p w14:paraId="45D74854" w14:textId="77777777" w:rsidR="006541D0" w:rsidRDefault="006541D0" w:rsidP="006541D0">
                        <w:r>
                          <w:rPr>
                            <w:rFonts w:ascii="Times New Roman" w:hAnsi="Times New Roman" w:cs="Times New Roman"/>
                            <w:color w:val="1961AB"/>
                            <w:sz w:val="20"/>
                          </w:rPr>
                          <w:t xml:space="preserve">    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63" o:spid="_x0000_s1028" type="#_x0000_t75" style="position:absolute;width:10513;height:46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">
                  <v:imagedata r:id="rId6" o:title=""/>
                </v:shape>
                <v:shape id="Picture 965" o:spid="_x0000_s1029" type="#_x0000_t75" style="position:absolute;left:11791;top:1714;width:8278;height:30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">
                  <v:imagedata r:id="rId7" o:title=""/>
                </v:shape>
                <w10:anchorlock/>
              </v:group>
            </w:pict>
          </mc:Fallback>
        </mc:AlternateConten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</w:t>
      </w:r>
    </w:p>
    <w:p w14:paraId="10866F32" w14:textId="77777777" w:rsidR="006541D0" w:rsidRPr="003B3AA8" w:rsidRDefault="006541D0" w:rsidP="006541D0">
      <w:pPr>
        <w:spacing w:line="360" w:lineRule="auto"/>
        <w:ind w:left="-5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bookmarkStart w:id="0" w:name="_Hlk515968633"/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The scores are provided by:  </w:t>
      </w:r>
      <w:r w:rsidRPr="003B3A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0  patient          0  loved one/ relative         0  caregiver</w:t>
      </w:r>
    </w:p>
    <w:bookmarkEnd w:id="0"/>
    <w:p w14:paraId="10649281" w14:textId="77777777" w:rsidR="006541D0" w:rsidRPr="003B3AA8" w:rsidRDefault="006541D0" w:rsidP="006541D0">
      <w:pPr>
        <w:spacing w:after="141" w:line="360" w:lineRule="auto"/>
        <w:ind w:left="-108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</w:p>
    <w:p w14:paraId="7D552152" w14:textId="77777777" w:rsidR="006541D0" w:rsidRPr="003B3AA8" w:rsidRDefault="006541D0" w:rsidP="006541D0">
      <w:pPr>
        <w:spacing w:after="141" w:line="360" w:lineRule="auto"/>
        <w:ind w:left="-10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I have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</w:p>
    <w:tbl>
      <w:tblPr>
        <w:tblStyle w:val="TableGrid"/>
        <w:tblW w:w="10458" w:type="dxa"/>
        <w:tblInd w:w="-106" w:type="dxa"/>
        <w:tblCellMar>
          <w:top w:w="35" w:type="dxa"/>
          <w:bottom w:w="2" w:type="dxa"/>
          <w:right w:w="64" w:type="dxa"/>
        </w:tblCellMar>
        <w:tblLook w:val="04A0" w:firstRow="1" w:lastRow="0" w:firstColumn="1" w:lastColumn="0" w:noHBand="0" w:noVBand="1"/>
      </w:tblPr>
      <w:tblGrid>
        <w:gridCol w:w="3407"/>
        <w:gridCol w:w="328"/>
        <w:gridCol w:w="216"/>
        <w:gridCol w:w="438"/>
        <w:gridCol w:w="325"/>
        <w:gridCol w:w="327"/>
        <w:gridCol w:w="325"/>
        <w:gridCol w:w="328"/>
        <w:gridCol w:w="325"/>
        <w:gridCol w:w="327"/>
        <w:gridCol w:w="216"/>
        <w:gridCol w:w="632"/>
        <w:gridCol w:w="3264"/>
      </w:tblGrid>
      <w:tr w:rsidR="006541D0" w:rsidRPr="003B3AA8" w14:paraId="56D54F2A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5EC4B6A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pain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15E87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83F79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BE5E4E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334B93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B3506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1F25F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00D40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AD2826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8E0B6D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FD3AD8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6B4CFD7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961CA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pain </w:t>
            </w:r>
          </w:p>
        </w:tc>
      </w:tr>
      <w:tr w:rsidR="006541D0" w:rsidRPr="003B3AA8" w14:paraId="5A815D86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CFB4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sleeping problem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F173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B59C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EE561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290C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91AA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616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F71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3AC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23BA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6B76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C66F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45E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sleeping problems </w:t>
            </w:r>
          </w:p>
        </w:tc>
      </w:tr>
      <w:tr w:rsidR="006541D0" w:rsidRPr="003B3AA8" w14:paraId="1B0E2A84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FEDB6C5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dry mouth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897C4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71B26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D5972B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F153B9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9BEA1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6F82B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F5852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024CF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4F55C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F99A58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7012C5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A8CEA8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dry mouth </w:t>
            </w:r>
          </w:p>
        </w:tc>
      </w:tr>
      <w:tr w:rsidR="006541D0" w:rsidRPr="003B3AA8" w14:paraId="2BC91230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1CBE5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dysphagia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BDA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4532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655E2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95B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18CC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2C5C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079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F59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04B2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F813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CEC5A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1C9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dysphagia </w:t>
            </w:r>
          </w:p>
        </w:tc>
      </w:tr>
      <w:tr w:rsidR="006541D0" w:rsidRPr="006541D0" w14:paraId="7F04F3C3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BCB8CA9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lack of appetite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AE0055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F399B3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00396AC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B7FF4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CA1D5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D5644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75F74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9C2AB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C1EC89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01C56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FEEB57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974A2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lack of appetite </w:t>
            </w:r>
          </w:p>
        </w:tc>
      </w:tr>
      <w:tr w:rsidR="006541D0" w:rsidRPr="003B3AA8" w14:paraId="251AB13B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87D1E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nsitpation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4DCB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412D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FBDA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BF2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FBE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4A4A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C8FA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BBD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3C2D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46E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771EB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1D1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orst possible constipation</w:t>
            </w:r>
          </w:p>
        </w:tc>
      </w:tr>
      <w:tr w:rsidR="006541D0" w:rsidRPr="003B3AA8" w14:paraId="78F7294F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0DEEEA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934F9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762143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8AFA967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602993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BC2FF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89DD6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0029E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F54B9E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06C4F6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62EC14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BA076E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BBCEB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2356601E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8B72E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……………………………….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846B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E912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A257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A70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716C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C82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321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B55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53AB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919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30A8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73B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1C8FF38D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258E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I feel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24579D7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14:paraId="503FBE4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872CB6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6F14D8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2385FE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7C4FB2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7AE43B9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0CF1F0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4E6C75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14:paraId="6479D5A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106565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5B2B05F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541D0" w:rsidRPr="003B3AA8" w14:paraId="5684DAE5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97F2B82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nausea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B4F86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AABA5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3BBB8E1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B073C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35612D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1DF73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A1871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FC776B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21EE4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ABFACB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6516017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E0360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nausea </w:t>
            </w:r>
          </w:p>
        </w:tc>
      </w:tr>
      <w:tr w:rsidR="006541D0" w:rsidRPr="006541D0" w14:paraId="2EA796DB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59CF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shortness of breath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332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EB6D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9D409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4D5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B86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C576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3B8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52CE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7FCE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EB84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FA39A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2CC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shortness of breath </w:t>
            </w:r>
          </w:p>
        </w:tc>
      </w:tr>
      <w:tr w:rsidR="006541D0" w:rsidRPr="003B3AA8" w14:paraId="5C8F2971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E5315FD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fatigue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7F813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A8D3A5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0475F3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2DAA4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FEACFD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35629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135C9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D4201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DFE95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07D0B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5E03249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F600F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fatigue </w:t>
            </w:r>
          </w:p>
        </w:tc>
      </w:tr>
      <w:tr w:rsidR="006541D0" w:rsidRPr="003B3AA8" w14:paraId="3AD1B35F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B29B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t different than usual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ED5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781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A5DB4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6BF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286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702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D4A4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816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EDB1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8655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5706F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72F6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Very different than usual </w:t>
            </w:r>
          </w:p>
        </w:tc>
      </w:tr>
      <w:tr w:rsidR="006541D0" w:rsidRPr="003B3AA8" w14:paraId="2F7D268F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DB0527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t anxiet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61612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D86FD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647ECDE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56D5F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5C46D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516909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B55BE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927F9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36586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BEAC50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8968F2A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2FF195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anxiety </w:t>
            </w:r>
          </w:p>
        </w:tc>
      </w:tr>
      <w:tr w:rsidR="006541D0" w:rsidRPr="003B3AA8" w14:paraId="1CC8341C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F5A4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depressed mood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8F8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577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2F16E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4DF3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AA5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1E1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C7F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C713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0572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D070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7647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8BF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st possible depressed mood </w:t>
            </w:r>
          </w:p>
        </w:tc>
      </w:tr>
      <w:tr w:rsidR="006541D0" w:rsidRPr="003B3AA8" w14:paraId="6B722549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783E48C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9E3A88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DC5ECF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2054A3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5BBEB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6AF5F1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0E010F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F8514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753512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5C699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4C3A7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D6CF627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2C02B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1BF11007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D61CD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……………………………….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A7C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460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FFC6A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35D1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78C2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9A37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F58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379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B07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53C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18F47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6C4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6541D0" w14:paraId="61174A10" w14:textId="77777777" w:rsidTr="00BD4C45">
        <w:trPr>
          <w:trHeight w:val="454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A00986A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" w:name="_Hlk515966054"/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3E3D30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At this moment, I experience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A58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0A6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1F1B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3B2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3A0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303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18E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147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EC7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B08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E53C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F44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5187F006" w14:textId="77777777" w:rsidTr="00BD4C45">
        <w:trPr>
          <w:trHeight w:val="3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812998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st possible well-being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72587A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D11C6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3B915B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44262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B7874B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2191E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DE812F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2BFD2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9C555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5834BC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FE7186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55FAE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orst possible well-being</w:t>
            </w:r>
          </w:p>
        </w:tc>
      </w:tr>
      <w:bookmarkEnd w:id="1"/>
      <w:tr w:rsidR="006541D0" w:rsidRPr="006541D0" w14:paraId="4D1C97D9" w14:textId="77777777" w:rsidTr="00BD4C45">
        <w:trPr>
          <w:trHeight w:val="70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FEA2C" w14:textId="77777777" w:rsidR="006541D0" w:rsidRPr="003B3AA8" w:rsidRDefault="006541D0" w:rsidP="00BD4C45">
            <w:pPr>
              <w:spacing w:after="97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14:paraId="68978B9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At this moment, my life is 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14:paraId="18D26E5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BDF63E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407A70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49E72E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DABFCA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2A09B8D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203EB5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7B68320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14:paraId="67545D6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A904C6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</w:tcPr>
          <w:p w14:paraId="7CCFDB4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541D0" w:rsidRPr="003B3AA8" w14:paraId="1E9F90AD" w14:textId="77777777" w:rsidTr="00BD4C45">
        <w:trPr>
          <w:trHeight w:val="353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CFA444F" w14:textId="77777777" w:rsidR="006541D0" w:rsidRPr="003B3AA8" w:rsidRDefault="006541D0" w:rsidP="00BD4C45">
            <w:pPr>
              <w:tabs>
                <w:tab w:val="right" w:pos="3566"/>
              </w:tabs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orthwhile </w:t>
            </w: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ab/>
              <w:t xml:space="preserve">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81B7AC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1428D66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13738C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890E8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FEC5F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FCFFF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6F4E79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65A0E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1DA092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9E9541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D0C84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t worthwhile  </w:t>
            </w:r>
          </w:p>
        </w:tc>
      </w:tr>
      <w:tr w:rsidR="006541D0" w:rsidRPr="003B3AA8" w14:paraId="4E11C2D4" w14:textId="77777777" w:rsidTr="00BD4C45">
        <w:trPr>
          <w:trHeight w:val="454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A7E0AA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7B7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2CF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B8D5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6BB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A47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210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AFD5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513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DA0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B11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71B4" w14:textId="77777777" w:rsidR="006541D0" w:rsidRPr="003B3AA8" w:rsidRDefault="006541D0" w:rsidP="00BD4C45">
            <w:pPr>
              <w:spacing w:line="360" w:lineRule="auto"/>
              <w:ind w:left="107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08F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4A5EE419" w14:textId="77777777" w:rsidTr="00BD4C45">
        <w:trPr>
          <w:trHeight w:val="353"/>
        </w:trPr>
        <w:tc>
          <w:tcPr>
            <w:tcW w:w="1045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6C0E9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According to you, which symptoms have to be prioritized?</w:t>
            </w:r>
          </w:p>
          <w:p w14:paraId="3E788CF3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</w:t>
            </w:r>
          </w:p>
          <w:p w14:paraId="31C414CE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</w:t>
            </w:r>
          </w:p>
        </w:tc>
      </w:tr>
    </w:tbl>
    <w:p w14:paraId="356174F0" w14:textId="77777777" w:rsidR="006541D0" w:rsidRPr="003B3AA8" w:rsidRDefault="006541D0" w:rsidP="006541D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The scores are provided by:  </w:t>
      </w:r>
      <w:r w:rsidRPr="003B3A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0  patient          0  loved one/ relative         0  caregiver</w:t>
      </w:r>
    </w:p>
    <w:p w14:paraId="76CFFD91" w14:textId="77777777" w:rsidR="006541D0" w:rsidRPr="003B3AA8" w:rsidRDefault="006541D0" w:rsidP="006541D0">
      <w:pPr>
        <w:spacing w:after="111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</w:p>
    <w:p w14:paraId="151C576D" w14:textId="77777777" w:rsidR="006541D0" w:rsidRDefault="006541D0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br w:type="page"/>
      </w:r>
    </w:p>
    <w:p w14:paraId="243F9079" w14:textId="75B3FDCB" w:rsidR="006541D0" w:rsidRPr="003B3AA8" w:rsidRDefault="006541D0" w:rsidP="006541D0">
      <w:pPr>
        <w:tabs>
          <w:tab w:val="center" w:pos="3207"/>
          <w:tab w:val="center" w:pos="3524"/>
          <w:tab w:val="center" w:pos="3843"/>
          <w:tab w:val="center" w:pos="4160"/>
          <w:tab w:val="center" w:pos="4479"/>
          <w:tab w:val="center" w:pos="4796"/>
          <w:tab w:val="center" w:pos="5115"/>
          <w:tab w:val="center" w:pos="5433"/>
          <w:tab w:val="center" w:pos="5752"/>
          <w:tab w:val="center" w:pos="6069"/>
          <w:tab w:val="center" w:pos="6388"/>
          <w:tab w:val="center" w:pos="7072"/>
        </w:tabs>
        <w:spacing w:line="360" w:lineRule="auto"/>
        <w:ind w:left="-1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lastRenderedPageBreak/>
        <w:t xml:space="preserve">I take time for myself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ab/>
        <w:t xml:space="preserve"> </w:t>
      </w:r>
    </w:p>
    <w:tbl>
      <w:tblPr>
        <w:tblStyle w:val="TableGrid"/>
        <w:tblW w:w="9527" w:type="dxa"/>
        <w:tblInd w:w="-106" w:type="dxa"/>
        <w:tblCellMar>
          <w:top w:w="139" w:type="dxa"/>
          <w:bottom w:w="19" w:type="dxa"/>
          <w:right w:w="115" w:type="dxa"/>
        </w:tblCellMar>
        <w:tblLook w:val="04A0" w:firstRow="1" w:lastRow="0" w:firstColumn="1" w:lastColumn="0" w:noHBand="0" w:noVBand="1"/>
      </w:tblPr>
      <w:tblGrid>
        <w:gridCol w:w="3313"/>
        <w:gridCol w:w="317"/>
        <w:gridCol w:w="319"/>
        <w:gridCol w:w="317"/>
        <w:gridCol w:w="319"/>
        <w:gridCol w:w="317"/>
        <w:gridCol w:w="319"/>
        <w:gridCol w:w="317"/>
        <w:gridCol w:w="319"/>
        <w:gridCol w:w="317"/>
        <w:gridCol w:w="319"/>
        <w:gridCol w:w="684"/>
        <w:gridCol w:w="2350"/>
      </w:tblGrid>
      <w:tr w:rsidR="006541D0" w:rsidRPr="003B3AA8" w14:paraId="177333F8" w14:textId="77777777" w:rsidTr="00BD4C45">
        <w:trPr>
          <w:trHeight w:val="36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9641E8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06B33D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BB1127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1EBBD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18378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17713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5F1AE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98EF0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16E65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58F68C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B2831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5BCE1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FD2B4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t at all</w:t>
            </w:r>
          </w:p>
        </w:tc>
      </w:tr>
      <w:tr w:rsidR="006541D0" w:rsidRPr="006541D0" w14:paraId="5894EB03" w14:textId="77777777" w:rsidTr="00BD4C45">
        <w:trPr>
          <w:trHeight w:val="108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6279" w14:textId="77777777" w:rsidR="006541D0" w:rsidRPr="003B3AA8" w:rsidRDefault="006541D0" w:rsidP="00BD4C45">
            <w:pPr>
              <w:spacing w:after="97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14:paraId="65D78A54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I can bear what happens to me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18E2B89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4CCF7CC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4EF2999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4BF9F6C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4F7D762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1B2B918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717B11E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196AC2A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2FBA64B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1CB5ED5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A5DD81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D372BB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13D1FEA2" w14:textId="77777777" w:rsidTr="00BD4C45">
        <w:trPr>
          <w:trHeight w:val="36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08C2A1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F1F93F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97B959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2774B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B456C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7318F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92A14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84265A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641B1D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509BE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C7B125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87A75E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092B6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t at all </w:t>
            </w:r>
          </w:p>
        </w:tc>
      </w:tr>
      <w:tr w:rsidR="006541D0" w:rsidRPr="006541D0" w14:paraId="44B2F723" w14:textId="77777777" w:rsidTr="00BD4C45">
        <w:trPr>
          <w:trHeight w:val="14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50F5" w14:textId="77777777" w:rsidR="006541D0" w:rsidRPr="003B3AA8" w:rsidRDefault="006541D0" w:rsidP="00BD4C45">
            <w:pPr>
              <w:spacing w:after="97"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</w:t>
            </w:r>
          </w:p>
          <w:p w14:paraId="1188CB7B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I can let my loved ones go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47F2E68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4C83AA4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7227633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6C1537F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51232B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2631554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4DA2403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6487591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3772E8D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4E5BF74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92ADB0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C207846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6C377021" w14:textId="77777777" w:rsidTr="00BD4C45">
        <w:trPr>
          <w:trHeight w:val="36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BFCE29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54C99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C5B53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FC6BED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69474E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56B01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0AE563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2D8F1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D801F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CF02B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AA81EF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B8C69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1A6848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t at all </w:t>
            </w:r>
          </w:p>
        </w:tc>
      </w:tr>
      <w:tr w:rsidR="006541D0" w:rsidRPr="006541D0" w14:paraId="7705F602" w14:textId="77777777" w:rsidTr="00BD4C45">
        <w:trPr>
          <w:trHeight w:val="108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A591" w14:textId="77777777" w:rsidR="006541D0" w:rsidRPr="003B3AA8" w:rsidRDefault="006541D0" w:rsidP="00BD4C45">
            <w:pPr>
              <w:spacing w:after="97"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03D6932" w14:textId="77777777" w:rsidR="006541D0" w:rsidRPr="003B3AA8" w:rsidRDefault="006541D0" w:rsidP="00BD4C45">
            <w:pPr>
              <w:spacing w:after="97"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EF95B83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I feel a sense of balance in my life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5F387AD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14CD8A8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2C4869F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116B59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F4097C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3C0A886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7B1EACB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62D5645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2F763DE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6632D0B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67ED77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B1D1D9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539BA705" w14:textId="77777777" w:rsidTr="00BD4C45">
        <w:trPr>
          <w:trHeight w:val="36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BBB319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D2900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1EC8DD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B09A85B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8C503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DEE7824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083EA5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FC145B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49BABCF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1AFE7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A1D68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AFE01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33E31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t at all </w:t>
            </w:r>
          </w:p>
        </w:tc>
      </w:tr>
      <w:tr w:rsidR="006541D0" w:rsidRPr="006541D0" w14:paraId="4B9FC408" w14:textId="77777777" w:rsidTr="00BD4C45">
        <w:trPr>
          <w:trHeight w:val="14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5777" w14:textId="77777777" w:rsidR="006541D0" w:rsidRPr="003B3AA8" w:rsidRDefault="006541D0" w:rsidP="00BD4C45">
            <w:pPr>
              <w:spacing w:after="97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14:paraId="1F1F323F" w14:textId="77777777" w:rsidR="006541D0" w:rsidRPr="003B3AA8" w:rsidRDefault="006541D0" w:rsidP="00BD4C45">
            <w:pPr>
              <w:spacing w:after="97"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AD74F57" w14:textId="77777777" w:rsidR="006541D0" w:rsidRPr="003B3AA8" w:rsidRDefault="006541D0" w:rsidP="00BD4C45">
            <w:pPr>
              <w:spacing w:line="360" w:lineRule="auto"/>
              <w:ind w:left="106" w:right="98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My thoughts about the end of life give me peace of mind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10B75C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2FB21D7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5F217E0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22EDAEED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135C6F0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C1B0F9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1532F83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F692B52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60AFE4B8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6E6515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CCA6E89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CFF5D0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541D0" w:rsidRPr="003B3AA8" w14:paraId="4965E2C7" w14:textId="77777777" w:rsidTr="00BD4C45">
        <w:trPr>
          <w:trHeight w:val="36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B304A7C" w14:textId="77777777" w:rsidR="006541D0" w:rsidRPr="003B3AA8" w:rsidRDefault="006541D0" w:rsidP="00BD4C45">
            <w:pPr>
              <w:spacing w:line="360" w:lineRule="auto"/>
              <w:ind w:left="106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6A6604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C72BA1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E171B0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9D3619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D5423BE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FEBFEDA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B9CA7F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E4A677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5D3074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CA5BB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2CAB03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A9426C" w14:textId="77777777" w:rsidR="006541D0" w:rsidRPr="003B3AA8" w:rsidRDefault="006541D0" w:rsidP="00BD4C45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B3A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t at all </w:t>
            </w:r>
          </w:p>
        </w:tc>
      </w:tr>
    </w:tbl>
    <w:p w14:paraId="64B9D950" w14:textId="77777777" w:rsidR="006541D0" w:rsidRPr="003B3AA8" w:rsidRDefault="006541D0" w:rsidP="006541D0">
      <w:pPr>
        <w:spacing w:after="215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</w:p>
    <w:p w14:paraId="48D2B6EA" w14:textId="77777777" w:rsidR="006541D0" w:rsidRPr="003B3AA8" w:rsidRDefault="006541D0" w:rsidP="006541D0">
      <w:pPr>
        <w:shd w:val="clear" w:color="auto" w:fill="F2F2F2" w:themeFill="background1" w:themeFillShade="F2"/>
        <w:spacing w:after="97" w:line="360" w:lineRule="auto"/>
        <w:ind w:left="-5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3B3AA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Furthermore, I would like to let you know…..</w:t>
      </w:r>
    </w:p>
    <w:p w14:paraId="56C01B94" w14:textId="77777777" w:rsidR="006541D0" w:rsidRPr="003B3AA8" w:rsidRDefault="006541D0" w:rsidP="006541D0">
      <w:pPr>
        <w:shd w:val="clear" w:color="auto" w:fill="F2F2F2" w:themeFill="background1" w:themeFillShade="F2"/>
        <w:spacing w:after="97" w:line="360" w:lineRule="auto"/>
        <w:ind w:left="-5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 w:rsidRPr="003B3AA8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1. </w:t>
      </w:r>
    </w:p>
    <w:p w14:paraId="22EEDE2D" w14:textId="77777777" w:rsidR="006541D0" w:rsidRPr="003B3AA8" w:rsidRDefault="006541D0" w:rsidP="006541D0">
      <w:pPr>
        <w:shd w:val="clear" w:color="auto" w:fill="F2F2F2" w:themeFill="background1" w:themeFillShade="F2"/>
        <w:spacing w:after="97" w:line="360" w:lineRule="auto"/>
        <w:ind w:left="-5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 w:rsidRPr="003B3AA8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2. </w:t>
      </w:r>
    </w:p>
    <w:p w14:paraId="40CE1CEB" w14:textId="77777777" w:rsidR="006541D0" w:rsidRPr="003B3AA8" w:rsidRDefault="006541D0" w:rsidP="006541D0">
      <w:pPr>
        <w:shd w:val="clear" w:color="auto" w:fill="F2F2F2" w:themeFill="background1" w:themeFillShade="F2"/>
        <w:spacing w:after="1" w:line="360" w:lineRule="auto"/>
        <w:ind w:left="-1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 w:rsidRPr="003B3AA8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 </w:t>
      </w:r>
    </w:p>
    <w:p w14:paraId="3E384288" w14:textId="77777777" w:rsidR="006541D0" w:rsidRPr="003B3AA8" w:rsidRDefault="006541D0" w:rsidP="006541D0">
      <w:pPr>
        <w:spacing w:after="71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 w:rsidRPr="003B3AA8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nl-NL"/>
        </w:rPr>
        <w:t xml:space="preserve"> </w:t>
      </w:r>
    </w:p>
    <w:p w14:paraId="0F5D291C" w14:textId="77777777" w:rsidR="006541D0" w:rsidRPr="003B3AA8" w:rsidRDefault="006541D0" w:rsidP="006541D0">
      <w:pPr>
        <w:spacing w:after="19" w:line="360" w:lineRule="auto"/>
        <w:ind w:left="-5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</w:p>
    <w:p w14:paraId="03FED883" w14:textId="77777777" w:rsidR="006541D0" w:rsidRPr="003B3AA8" w:rsidRDefault="006541D0" w:rsidP="006541D0">
      <w:pPr>
        <w:spacing w:after="19" w:line="360" w:lineRule="auto"/>
        <w:ind w:left="-5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</w:p>
    <w:p w14:paraId="62C4DC0D" w14:textId="77777777" w:rsidR="006541D0" w:rsidRPr="003B3AA8" w:rsidRDefault="006541D0" w:rsidP="006541D0">
      <w:pPr>
        <w:spacing w:after="19" w:line="360" w:lineRule="auto"/>
        <w:ind w:left="-5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 w:rsidRPr="003B3AA8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© USD-4D EPZ Utrecht English </w:t>
      </w:r>
      <w:proofErr w:type="spellStart"/>
      <w:r w:rsidRPr="003B3AA8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version</w:t>
      </w:r>
      <w:proofErr w:type="spellEnd"/>
      <w:r w:rsidRPr="003B3AA8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 1.0 </w:t>
      </w:r>
    </w:p>
    <w:p w14:paraId="539579D7" w14:textId="77777777" w:rsidR="00201577" w:rsidRDefault="00201577"/>
    <w:sectPr w:rsidR="002015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D0"/>
    <w:rsid w:val="00201577"/>
    <w:rsid w:val="006541D0"/>
    <w:rsid w:val="008B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A217E"/>
  <w15:chartTrackingRefBased/>
  <w15:docId w15:val="{CC87A713-2EA3-4475-8721-DC789ACA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41D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">
    <w:name w:val="TableGrid"/>
    <w:rsid w:val="006541D0"/>
    <w:pPr>
      <w:spacing w:after="0" w:line="240" w:lineRule="auto"/>
    </w:pPr>
    <w:rPr>
      <w:rFonts w:eastAsiaTheme="minorEastAsia" w:cs="Times New Roman"/>
      <w:kern w:val="0"/>
      <w:lang w:eastAsia="nl-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ormans</dc:creator>
  <cp:keywords/>
  <dc:description/>
  <cp:lastModifiedBy>Tom Lormans</cp:lastModifiedBy>
  <cp:revision>1</cp:revision>
  <dcterms:created xsi:type="dcterms:W3CDTF">2024-03-05T13:35:00Z</dcterms:created>
  <dcterms:modified xsi:type="dcterms:W3CDTF">2024-03-05T13:36:00Z</dcterms:modified>
</cp:coreProperties>
</file>